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29D93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ScTrm112</w:t>
      </w:r>
    </w:p>
    <w:p w14:paraId="15F400F3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FLTTNFLKCSVKACDTSNDNFPLQYDGSKCQLVQDESIEFNPEFLLNIVDRVDWPAVLTVAAELGNNALPPTKPSFPSSIQELTDDDMAILNDLHTLLLQTSIAEGEMKCRNCGHIYYIKNGIPNLLLPPHLV</w:t>
      </w:r>
    </w:p>
    <w:p w14:paraId="4CD51702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25E0926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HsTRMT112</w:t>
      </w:r>
    </w:p>
    <w:p w14:paraId="335E2C40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LLSSHVRGVGSRGFPLRLQATEVRICPVEFNPNFVARMIPKVEWSAFLEAADNVPKGPVEGYEENEEFLRTMHHLLLEVEVIEGTLQCPESGRMFPISRGIPNMLLSEEETES</w:t>
      </w:r>
    </w:p>
    <w:p w14:paraId="3ED4661F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755E890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MmTRM112</w:t>
      </w:r>
    </w:p>
    <w:p w14:paraId="46BCB71A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LLSSHVRGVGTRGFPLRLQATEVRINPVEFNPEFVARMIPKVEWAALVQAADTLNLAEVPKEPTEGYEHDETFLRKMHHVLLEVDVLEGTLQCPESGRLFPISRGIPNMLLNDEETET</w:t>
      </w:r>
    </w:p>
    <w:p w14:paraId="50C9323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51976228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DrTRM112</w:t>
      </w:r>
    </w:p>
    <w:p w14:paraId="379D8900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MLTSHVKGVTKGYPLIIKATEVKVNELDFNAQFVSRMIPKLEWPALVQAAEWLGQSQELPDTLIPDYENDEEFLRKVHRVLLEVEVIEGCLQCPESGREFPISKGVPNMLLNEGE</w:t>
      </w:r>
    </w:p>
    <w:p w14:paraId="319D912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04D56773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DmTRM112</w:t>
      </w:r>
    </w:p>
    <w:p w14:paraId="09EE4CB2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STYNFLTSVAIKGVKVGFPLKLTINKKEVVESEFNPTFVERILPKLDWSAVYGAAQVAELTEDIPAVQPENIVENELLLQKLHHLLFEIDVLEGQLECPETGRVFPISDGIPNMLLNEDEV</w:t>
      </w:r>
    </w:p>
    <w:p w14:paraId="1600F8B2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3E5188B3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CeTRM112</w:t>
      </w:r>
    </w:p>
    <w:p w14:paraId="58F6122B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FVHNFMSSRFLKNVTVGYPLNLVVKQFVEKDIEFDRDNTIVMLDRIQYEALIVAAAAVNQSDRIPREKPEKWDELTDEQLRVFHHLLMNIDVIDGELICPETKTVFPIRDGIPNMLKVDAEK</w:t>
      </w:r>
    </w:p>
    <w:p w14:paraId="7323DEF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422DF11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BbTrm112</w:t>
      </w:r>
    </w:p>
    <w:p w14:paraId="7787CCB5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FLTCKIKGVQNGYPFKIVADKVETVTTDFDSDFLKRIFDRVNYQVLKEAAESLGESEGLPEQATLEALEDEAFQKAYHHALLEVVVKEGALVCPETGRRFIVKKGIPNLLLNEDEIA*</w:t>
      </w:r>
    </w:p>
    <w:p w14:paraId="2FC54087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3D494FCA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CrTrm112</w:t>
      </w:r>
    </w:p>
    <w:p w14:paraId="4086BC9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MLSCHIKNVRNGYPFLIEVVKVSEHEADFDPDFLKHIFPRINWPAFLQGAQSLGCREGLPEEAAESMLEDEGFLKRFHHALLEVFLEEGSLVCPETGRKFPVTKGIPNMLLNEDEC*</w:t>
      </w:r>
    </w:p>
    <w:p w14:paraId="0BFCEBC2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00ED263B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CzTrm112</w:t>
      </w:r>
    </w:p>
    <w:p w14:paraId="24E0541E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MLSCHIKGVQNGFPFKIQASKIEEREADYDPDFLRHIFPKIEWKAFLEGARALHCADGLPEEVTDEMLQDDGFLQAFHHALLEVHLEEGALICPETGRHFTVAKGIPNLLLNEDEC*</w:t>
      </w:r>
    </w:p>
    <w:p w14:paraId="4D07BC98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3CDAF35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CsTrm112</w:t>
      </w:r>
    </w:p>
    <w:p w14:paraId="36B52F5C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MLSCHIKGVQNGFPFKIEPVKVEQVDADYDPDFLRHIYPRLEWKALCEAAATMGAPGLPEEVSEEMLQDDDFLRSFHHALLELVLEEGALVCPETGRQFPVHKGVPNLLLNEDEN*</w:t>
      </w:r>
    </w:p>
    <w:p w14:paraId="5FE6BA75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318BF2C5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CsTrm112-like</w:t>
      </w:r>
    </w:p>
    <w:p w14:paraId="60ED485B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ALARSLVRAQRQFVRTVFTTTRGSSSVVSKGAYNVTEFDEGMLEFLACPLSKTPLRWDEATSSLICDELGVAYPVNNGMPNLRPADGHVIEAQDRESSTSQQPWGDTDAVPK</w:t>
      </w:r>
    </w:p>
    <w:p w14:paraId="09FDAE44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64132D0F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lastRenderedPageBreak/>
        <w:t>&gt;DsTrm112</w:t>
      </w:r>
    </w:p>
    <w:p w14:paraId="4EB487CB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MLACHIKGITNNYPLLIEATKIETRDADFNPDFLRHIFPRIQWPAFLQGAETLGCRGSLPDDPVPEGSLEDETFLKQFHHALLEVVLEEGFLICPETQRRFPVCKGIPNLLLNEDEC*</w:t>
      </w:r>
    </w:p>
    <w:p w14:paraId="7ECA4D6F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3209A19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MpTrm112</w:t>
      </w:r>
    </w:p>
    <w:p w14:paraId="3689313E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LTHNLLASNVKGTTAGFPLKLEVLVKEERSTEFDAAFLLHTLPKLNWSAFRAAAESLGVDKLPSTYPERDELTNEFLRVFHHALLEIEVQEGYLICPETGRRFPVRKGIPNMMLNEDEVD*</w:t>
      </w:r>
    </w:p>
    <w:p w14:paraId="4832D603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61491DA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OlTrm112</w:t>
      </w:r>
    </w:p>
    <w:p w14:paraId="4D03BDC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LAHNMLACNAKGVVNGFPLKIVPKETREVEVDFNAEFLTHMLPKMEWSAFVNAAKEIGLEGLPSEIPDDAASDEEFLRTFHHALLEVHVEEGTLVCPESGRKFPINKGIPNMLLNEDEV*</w:t>
      </w:r>
    </w:p>
    <w:p w14:paraId="2395406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2FD4B4F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VcTrm112</w:t>
      </w:r>
    </w:p>
    <w:p w14:paraId="0E2E4F4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KLLTHNMLSCHIKGVRSGYPFLIEVVKVSEHEADFDTDFLKHIFPRINWPAFLQGAEAMGCREGLPEAPNESALEDEQFQKAFHHALLEVTLEEGSLICPETGRKFPVSKGIPNMLLNEDEC*</w:t>
      </w:r>
    </w:p>
    <w:p w14:paraId="21A331F4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0CC0201B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At4g35905</w:t>
      </w:r>
    </w:p>
    <w:p w14:paraId="419C63B5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VRLNRVLLKDAGNVIDKTLSEILVCPLSKQPLRFCEKTKSLVSDTIGVSFPIKDGIPCLVPKDGKILEEEGDASKA*</w:t>
      </w:r>
    </w:p>
    <w:p w14:paraId="27A9DD90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3AA5A9B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At1g22270</w:t>
      </w:r>
    </w:p>
    <w:p w14:paraId="006D9BFE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ITHNMLSCNIKGVTSGFPLRIEAGNVIEKEVDFNPDFIRHMFAKIEWKALVEGARSMGYAELPEESPDAAVLKSDEPFLKKLHHALLELHLEEGALVCPETGRKFPVNKGIPNMLLHEDEV*</w:t>
      </w:r>
    </w:p>
    <w:p w14:paraId="08061B12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6D49331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At1g78190</w:t>
      </w:r>
    </w:p>
    <w:p w14:paraId="2C38FAFE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IVHNMLSCNIKGVVNKFPLRIEAEKVTVKEVDFNPDFLRYMFAKIDWKALVDGARSMEYTELPDNAPDTTTLESDETFLRKFHHALLELHLEEGSLVCPETGRKFSVSKGIPNMLLHEDEV*</w:t>
      </w:r>
    </w:p>
    <w:p w14:paraId="21019C0C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55CC2D8F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Mt1g050345</w:t>
      </w:r>
    </w:p>
    <w:p w14:paraId="14FC9F7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GLLTHNMLSSNIRGVVNGFPLRIEAVKVVEKNVEMNTDFLKNMFEKIDWKAFVEASISMGYTELPKEADSSLLDSDDFLNRFHHALLELHLEEGALVCPETRRRFPVSKGIPHMLLHEDEV*</w:t>
      </w:r>
    </w:p>
    <w:p w14:paraId="3A7D7962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7AA67B7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Mt2g028730</w:t>
      </w:r>
    </w:p>
    <w:p w14:paraId="5FDA8BE5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LTHNMLSSNIKGVVNGFPLRIEAEKVVEKNVEMNGDFLKKMFEKIEWKAFVEASRGMGYTELPEEADSSMLDSNEFLNRFHHALLELHLEEGALVCPETGRRFPVKKGIPNMLLHEDEV*</w:t>
      </w:r>
    </w:p>
    <w:p w14:paraId="5E35B51E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4D723370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Mt5g022760</w:t>
      </w:r>
    </w:p>
    <w:p w14:paraId="312C2CF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VRVSKELMQKAATLVSDFLVCPLSKQPLRYCQESNSLISDAIAVSFPIKNGIPCLVPRDGKILNEEDASKPDNDTNL*</w:t>
      </w:r>
    </w:p>
    <w:p w14:paraId="06C62BC5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7B89D9D6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Os10g30300</w:t>
      </w:r>
    </w:p>
    <w:p w14:paraId="7276EC90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RTAASLLRHSGIGGGGGGSGGGIPQALADALVCPLSKKPLRYCEDSGSLVSDAVGVSFPIVDGIPYLVPKDGKLLDHDQDKSEDCGAKDSSHRH*</w:t>
      </w:r>
    </w:p>
    <w:p w14:paraId="575E3A0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54E5507F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lastRenderedPageBreak/>
        <w:t>&gt;Os07g43020</w:t>
      </w:r>
    </w:p>
    <w:p w14:paraId="7C4E012F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LTHNMLASNARGAVTGYPLKLQVVKWSTKEAEPNPEFLRGMLPKIDWPALVAATQALGLPELLPEAPPTDAELSAEGAAADEGSALRRLHRALLEIHIEEGALVCPDTDRCFPISRGVPNMLLHEDEVRN*</w:t>
      </w:r>
    </w:p>
    <w:p w14:paraId="57905B3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5809140B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Pp3c10_8220</w:t>
      </w:r>
    </w:p>
    <w:p w14:paraId="6F52BE83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LTHNMLACNIKGVTKGFPLGIEHTRLETKESELNADFLRHIFPKLDWKAFHEAAQSVGVNNIPDQVEPVMLDDDEFLRKFHHALLEVHLEEGALICPETGRRFPVTKGVPNMLLNEDEV*</w:t>
      </w:r>
    </w:p>
    <w:p w14:paraId="5463A398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0D87EFBD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Zm00001d014140</w:t>
      </w:r>
    </w:p>
    <w:p w14:paraId="3304E041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RTAALLSAHCGRSIPLALADVLVCPLSKQPLRYCEVNGSLVSDSAGVAFPVLDGIPSLVPKDGKLLDDQEVKSEQESSTRDSSG*</w:t>
      </w:r>
    </w:p>
    <w:p w14:paraId="5D1BF919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</w:p>
    <w:p w14:paraId="15302BF8" w14:textId="77777777" w:rsidR="00636194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&gt;Zm00001d006904</w:t>
      </w:r>
    </w:p>
    <w:p w14:paraId="4C954C79" w14:textId="7413948B" w:rsidR="00DA679A" w:rsidRPr="00874F82" w:rsidRDefault="00636194" w:rsidP="00636194">
      <w:pPr>
        <w:rPr>
          <w:rFonts w:ascii="Courier New" w:hAnsi="Courier New" w:cs="Courier New"/>
          <w:sz w:val="20"/>
          <w:szCs w:val="20"/>
        </w:rPr>
      </w:pPr>
      <w:r w:rsidRPr="00874F82">
        <w:rPr>
          <w:rFonts w:ascii="Courier New" w:hAnsi="Courier New" w:cs="Courier New"/>
          <w:sz w:val="20"/>
          <w:szCs w:val="20"/>
        </w:rPr>
        <w:t>MRLLTHNMLASNVRGATTGYPLTLEATNWCTKEVELNSDFIRGLLPKIDWRALVAATRAVGLPELLPEEQPPEEEIFADGAADVEGSAIRRIHHALLEVHVQEGSLVCPDTSRCFPINKGIPNMMLHEDEV*</w:t>
      </w:r>
    </w:p>
    <w:sectPr w:rsidR="00DA679A" w:rsidRPr="00874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5F"/>
    <w:rsid w:val="003E2C89"/>
    <w:rsid w:val="005C2727"/>
    <w:rsid w:val="00636194"/>
    <w:rsid w:val="007B334F"/>
    <w:rsid w:val="00874F82"/>
    <w:rsid w:val="00A31B5F"/>
    <w:rsid w:val="00DA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B81BC-BFEF-4199-A47B-E1FC09FE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20539131</dc:creator>
  <cp:keywords/>
  <dc:description/>
  <cp:lastModifiedBy>8619520539131</cp:lastModifiedBy>
  <cp:revision>4</cp:revision>
  <dcterms:created xsi:type="dcterms:W3CDTF">2022-11-18T08:36:00Z</dcterms:created>
  <dcterms:modified xsi:type="dcterms:W3CDTF">2022-11-18T08:37:00Z</dcterms:modified>
</cp:coreProperties>
</file>